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Ombrageclair"/>
        <w:tblW w:w="0" w:type="auto"/>
        <w:tblLook w:val="04A0"/>
      </w:tblPr>
      <w:tblGrid>
        <w:gridCol w:w="1842"/>
        <w:gridCol w:w="1842"/>
        <w:gridCol w:w="1842"/>
        <w:gridCol w:w="1843"/>
        <w:gridCol w:w="1843"/>
      </w:tblGrid>
      <w:tr w:rsidR="00B22215" w:rsidRPr="00B22215" w:rsidTr="00B22215">
        <w:trPr>
          <w:cnfStyle w:val="100000000000"/>
        </w:trPr>
        <w:tc>
          <w:tcPr>
            <w:cnfStyle w:val="001000000000"/>
            <w:tcW w:w="1842" w:type="dxa"/>
          </w:tcPr>
          <w:p w:rsidR="00B22215" w:rsidRPr="00B22215" w:rsidRDefault="00B22215" w:rsidP="00372EB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15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  <w:proofErr w:type="spellEnd"/>
          </w:p>
        </w:tc>
        <w:tc>
          <w:tcPr>
            <w:tcW w:w="1842" w:type="dxa"/>
          </w:tcPr>
          <w:p w:rsidR="00B22215" w:rsidRPr="00B22215" w:rsidRDefault="00372EB5" w:rsidP="00372EB5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  <w:proofErr w:type="spellEnd"/>
          </w:p>
        </w:tc>
        <w:tc>
          <w:tcPr>
            <w:tcW w:w="1842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22215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1843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15">
              <w:rPr>
                <w:rFonts w:ascii="Times New Roman" w:hAnsi="Times New Roman" w:cs="Times New Roman"/>
                <w:sz w:val="24"/>
                <w:szCs w:val="24"/>
              </w:rPr>
              <w:t>Com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22215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proofErr w:type="spellEnd"/>
          </w:p>
        </w:tc>
        <w:tc>
          <w:tcPr>
            <w:tcW w:w="1843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22215">
              <w:rPr>
                <w:rFonts w:ascii="Times New Roman" w:hAnsi="Times New Roman" w:cs="Times New Roman"/>
                <w:sz w:val="24"/>
                <w:szCs w:val="24"/>
              </w:rPr>
              <w:t xml:space="preserve">Cat </w:t>
            </w:r>
            <w:proofErr w:type="spellStart"/>
            <w:r w:rsidRPr="00B22215">
              <w:rPr>
                <w:rFonts w:ascii="Times New Roman" w:hAnsi="Times New Roman" w:cs="Times New Roman"/>
                <w:sz w:val="24"/>
                <w:szCs w:val="24"/>
              </w:rPr>
              <w:t>num</w:t>
            </w:r>
            <w:proofErr w:type="spellEnd"/>
          </w:p>
        </w:tc>
      </w:tr>
      <w:tr w:rsidR="00B22215" w:rsidRPr="00B22215" w:rsidTr="00B22215">
        <w:trPr>
          <w:cnfStyle w:val="000000100000"/>
        </w:trPr>
        <w:tc>
          <w:tcPr>
            <w:cnfStyle w:val="001000000000"/>
            <w:tcW w:w="1842" w:type="dxa"/>
          </w:tcPr>
          <w:p w:rsidR="00B22215" w:rsidRPr="00B22215" w:rsidRDefault="00B22215" w:rsidP="00372E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22215">
              <w:rPr>
                <w:rFonts w:ascii="Times New Roman" w:hAnsi="Times New Roman" w:cs="Times New Roman"/>
                <w:sz w:val="24"/>
                <w:szCs w:val="24"/>
              </w:rPr>
              <w:t>Megalin</w:t>
            </w:r>
            <w:proofErr w:type="spellEnd"/>
            <w:r w:rsidRPr="00B22215">
              <w:rPr>
                <w:rFonts w:ascii="Times New Roman" w:hAnsi="Times New Roman" w:cs="Times New Roman"/>
                <w:sz w:val="24"/>
                <w:szCs w:val="24"/>
              </w:rPr>
              <w:t>/lrp2</w:t>
            </w:r>
          </w:p>
        </w:tc>
        <w:tc>
          <w:tcPr>
            <w:tcW w:w="1842" w:type="dxa"/>
          </w:tcPr>
          <w:p w:rsidR="00B22215" w:rsidRPr="00B22215" w:rsidRDefault="00372EB5" w:rsidP="00372E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uroepithelium</w:t>
            </w:r>
            <w:proofErr w:type="spellEnd"/>
          </w:p>
        </w:tc>
        <w:tc>
          <w:tcPr>
            <w:tcW w:w="1842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,000</w:t>
            </w:r>
          </w:p>
        </w:tc>
        <w:tc>
          <w:tcPr>
            <w:tcW w:w="1843" w:type="dxa"/>
          </w:tcPr>
          <w:p w:rsidR="00B22215" w:rsidRPr="00B22215" w:rsidRDefault="00BD4A44" w:rsidP="00372EB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b</w:t>
            </w:r>
            <w:proofErr w:type="spellEnd"/>
          </w:p>
        </w:tc>
        <w:tc>
          <w:tcPr>
            <w:tcW w:w="1843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2215" w:rsidRPr="00B22215" w:rsidTr="00B22215">
        <w:tc>
          <w:tcPr>
            <w:cnfStyle w:val="001000000000"/>
            <w:tcW w:w="1842" w:type="dxa"/>
          </w:tcPr>
          <w:p w:rsidR="00B22215" w:rsidRPr="00B22215" w:rsidRDefault="00B22215" w:rsidP="00372E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rn3a</w:t>
            </w:r>
          </w:p>
        </w:tc>
        <w:tc>
          <w:tcPr>
            <w:tcW w:w="1842" w:type="dxa"/>
          </w:tcPr>
          <w:p w:rsidR="00B22215" w:rsidRPr="00B22215" w:rsidRDefault="00372EB5" w:rsidP="00372E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GC</w:t>
            </w:r>
          </w:p>
        </w:tc>
        <w:tc>
          <w:tcPr>
            <w:tcW w:w="1842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25</w:t>
            </w:r>
          </w:p>
        </w:tc>
        <w:tc>
          <w:tcPr>
            <w:tcW w:w="1843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843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B1585</w:t>
            </w:r>
          </w:p>
        </w:tc>
      </w:tr>
      <w:tr w:rsidR="00B22215" w:rsidRPr="00B22215" w:rsidTr="00B22215">
        <w:trPr>
          <w:cnfStyle w:val="000000100000"/>
        </w:trPr>
        <w:tc>
          <w:tcPr>
            <w:cnfStyle w:val="001000000000"/>
            <w:tcW w:w="1842" w:type="dxa"/>
          </w:tcPr>
          <w:p w:rsidR="00B22215" w:rsidRPr="00B22215" w:rsidRDefault="00B22215" w:rsidP="00372E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uj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842" w:type="dxa"/>
          </w:tcPr>
          <w:p w:rsidR="00B22215" w:rsidRPr="00B22215" w:rsidRDefault="00372EB5" w:rsidP="00372E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mito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</w:p>
        </w:tc>
        <w:tc>
          <w:tcPr>
            <w:tcW w:w="1842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50</w:t>
            </w:r>
          </w:p>
        </w:tc>
        <w:tc>
          <w:tcPr>
            <w:tcW w:w="1843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843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B1637</w:t>
            </w:r>
          </w:p>
        </w:tc>
      </w:tr>
      <w:tr w:rsidR="00B22215" w:rsidRPr="00B22215" w:rsidTr="00B22215">
        <w:tc>
          <w:tcPr>
            <w:cnfStyle w:val="001000000000"/>
            <w:tcW w:w="1842" w:type="dxa"/>
          </w:tcPr>
          <w:p w:rsidR="00B22215" w:rsidRPr="00B22215" w:rsidRDefault="00B22215" w:rsidP="00372E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p70</w:t>
            </w:r>
          </w:p>
        </w:tc>
        <w:tc>
          <w:tcPr>
            <w:tcW w:w="1842" w:type="dxa"/>
          </w:tcPr>
          <w:p w:rsidR="00B22215" w:rsidRPr="00B22215" w:rsidRDefault="00372EB5" w:rsidP="00372E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842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00</w:t>
            </w:r>
          </w:p>
        </w:tc>
        <w:tc>
          <w:tcPr>
            <w:tcW w:w="1843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ressMarq</w:t>
            </w:r>
            <w:proofErr w:type="spellEnd"/>
          </w:p>
        </w:tc>
        <w:tc>
          <w:tcPr>
            <w:tcW w:w="1843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C-114C/D</w:t>
            </w:r>
          </w:p>
        </w:tc>
      </w:tr>
      <w:tr w:rsidR="00B22215" w:rsidRPr="00B22215" w:rsidTr="00B22215">
        <w:trPr>
          <w:cnfStyle w:val="000000100000"/>
        </w:trPr>
        <w:tc>
          <w:tcPr>
            <w:cnfStyle w:val="001000000000"/>
            <w:tcW w:w="1842" w:type="dxa"/>
          </w:tcPr>
          <w:p w:rsidR="00B22215" w:rsidRPr="00B22215" w:rsidRDefault="00B22215" w:rsidP="00372E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quaporin4</w:t>
            </w:r>
          </w:p>
        </w:tc>
        <w:tc>
          <w:tcPr>
            <w:tcW w:w="1842" w:type="dxa"/>
          </w:tcPr>
          <w:p w:rsidR="00B22215" w:rsidRPr="00B22215" w:rsidRDefault="00372EB5" w:rsidP="00372E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trocyte</w:t>
            </w:r>
            <w:proofErr w:type="spellEnd"/>
          </w:p>
        </w:tc>
        <w:tc>
          <w:tcPr>
            <w:tcW w:w="1842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50</w:t>
            </w:r>
          </w:p>
        </w:tc>
        <w:tc>
          <w:tcPr>
            <w:tcW w:w="1843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843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3594</w:t>
            </w:r>
          </w:p>
        </w:tc>
      </w:tr>
      <w:tr w:rsidR="00B22215" w:rsidRPr="00B22215" w:rsidTr="00B22215">
        <w:tc>
          <w:tcPr>
            <w:cnfStyle w:val="001000000000"/>
            <w:tcW w:w="1842" w:type="dxa"/>
          </w:tcPr>
          <w:p w:rsidR="00B22215" w:rsidRPr="00B22215" w:rsidRDefault="00B22215" w:rsidP="00372E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leave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spa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842" w:type="dxa"/>
          </w:tcPr>
          <w:p w:rsidR="00B22215" w:rsidRPr="00B22215" w:rsidRDefault="00372EB5" w:rsidP="00372E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opto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</w:p>
        </w:tc>
        <w:tc>
          <w:tcPr>
            <w:tcW w:w="1842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00</w:t>
            </w:r>
          </w:p>
        </w:tc>
        <w:tc>
          <w:tcPr>
            <w:tcW w:w="1843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armingen</w:t>
            </w:r>
            <w:proofErr w:type="spellEnd"/>
          </w:p>
        </w:tc>
        <w:tc>
          <w:tcPr>
            <w:tcW w:w="1843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7035</w:t>
            </w:r>
          </w:p>
        </w:tc>
      </w:tr>
      <w:tr w:rsidR="00B22215" w:rsidRPr="00B22215" w:rsidTr="00B22215">
        <w:trPr>
          <w:cnfStyle w:val="000000100000"/>
        </w:trPr>
        <w:tc>
          <w:tcPr>
            <w:cnfStyle w:val="001000000000"/>
            <w:tcW w:w="1842" w:type="dxa"/>
          </w:tcPr>
          <w:p w:rsidR="00B22215" w:rsidRPr="00B22215" w:rsidRDefault="00B22215" w:rsidP="00372E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1842" w:type="dxa"/>
          </w:tcPr>
          <w:p w:rsidR="00B22215" w:rsidRPr="00B22215" w:rsidRDefault="00372EB5" w:rsidP="00372E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strocyte</w:t>
            </w:r>
            <w:proofErr w:type="spellEnd"/>
          </w:p>
        </w:tc>
        <w:tc>
          <w:tcPr>
            <w:tcW w:w="1842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500</w:t>
            </w:r>
          </w:p>
        </w:tc>
        <w:tc>
          <w:tcPr>
            <w:tcW w:w="1843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1843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0334</w:t>
            </w:r>
          </w:p>
        </w:tc>
      </w:tr>
      <w:tr w:rsidR="00B22215" w:rsidRPr="00B22215" w:rsidTr="00B22215">
        <w:tc>
          <w:tcPr>
            <w:cnfStyle w:val="001000000000"/>
            <w:tcW w:w="1842" w:type="dxa"/>
          </w:tcPr>
          <w:p w:rsidR="00B22215" w:rsidRPr="00B22215" w:rsidRDefault="00B22215" w:rsidP="00372E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osph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istone 3</w:t>
            </w:r>
          </w:p>
        </w:tc>
        <w:tc>
          <w:tcPr>
            <w:tcW w:w="1842" w:type="dxa"/>
          </w:tcPr>
          <w:p w:rsidR="00B22215" w:rsidRPr="00B22215" w:rsidRDefault="00372EB5" w:rsidP="00372E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to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</w:p>
        </w:tc>
        <w:tc>
          <w:tcPr>
            <w:tcW w:w="1842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00</w:t>
            </w:r>
          </w:p>
        </w:tc>
        <w:tc>
          <w:tcPr>
            <w:tcW w:w="1843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843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BE13</w:t>
            </w:r>
          </w:p>
        </w:tc>
      </w:tr>
      <w:tr w:rsidR="00B22215" w:rsidRPr="00B22215" w:rsidTr="00B22215">
        <w:trPr>
          <w:cnfStyle w:val="000000100000"/>
        </w:trPr>
        <w:tc>
          <w:tcPr>
            <w:cnfStyle w:val="001000000000"/>
            <w:tcW w:w="1842" w:type="dxa"/>
          </w:tcPr>
          <w:p w:rsidR="00B22215" w:rsidRPr="00B22215" w:rsidRDefault="00B22215" w:rsidP="00372E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x2</w:t>
            </w:r>
          </w:p>
        </w:tc>
        <w:tc>
          <w:tcPr>
            <w:tcW w:w="1842" w:type="dxa"/>
          </w:tcPr>
          <w:p w:rsidR="00B22215" w:rsidRPr="00B22215" w:rsidRDefault="00372EB5" w:rsidP="00372E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ti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genit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RPE</w:t>
            </w:r>
          </w:p>
        </w:tc>
        <w:tc>
          <w:tcPr>
            <w:tcW w:w="1842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250</w:t>
            </w:r>
          </w:p>
        </w:tc>
        <w:tc>
          <w:tcPr>
            <w:tcW w:w="1843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843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9566</w:t>
            </w:r>
          </w:p>
        </w:tc>
      </w:tr>
      <w:tr w:rsidR="00B22215" w:rsidRPr="00B22215" w:rsidTr="00B22215">
        <w:tc>
          <w:tcPr>
            <w:cnfStyle w:val="001000000000"/>
            <w:tcW w:w="1842" w:type="dxa"/>
          </w:tcPr>
          <w:p w:rsidR="00B22215" w:rsidRPr="00B22215" w:rsidRDefault="00B22215" w:rsidP="00372E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x6</w:t>
            </w:r>
          </w:p>
        </w:tc>
        <w:tc>
          <w:tcPr>
            <w:tcW w:w="1842" w:type="dxa"/>
          </w:tcPr>
          <w:p w:rsidR="00B22215" w:rsidRPr="00B22215" w:rsidRDefault="00372EB5" w:rsidP="00372E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ur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tina</w:t>
            </w:r>
            <w:proofErr w:type="spellEnd"/>
          </w:p>
        </w:tc>
        <w:tc>
          <w:tcPr>
            <w:tcW w:w="1842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00</w:t>
            </w:r>
          </w:p>
        </w:tc>
        <w:tc>
          <w:tcPr>
            <w:tcW w:w="1843" w:type="dxa"/>
          </w:tcPr>
          <w:p w:rsidR="00B22215" w:rsidRPr="00B22215" w:rsidRDefault="00B22215" w:rsidP="00372EB5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vance</w:t>
            </w:r>
            <w:proofErr w:type="spellEnd"/>
          </w:p>
        </w:tc>
        <w:tc>
          <w:tcPr>
            <w:tcW w:w="1843" w:type="dxa"/>
          </w:tcPr>
          <w:p w:rsidR="00B22215" w:rsidRPr="00B22215" w:rsidRDefault="00BD4A44" w:rsidP="00372EB5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B-278P</w:t>
            </w:r>
          </w:p>
        </w:tc>
      </w:tr>
      <w:tr w:rsidR="00B22215" w:rsidRPr="00B22215" w:rsidTr="00B22215">
        <w:trPr>
          <w:cnfStyle w:val="000000100000"/>
        </w:trPr>
        <w:tc>
          <w:tcPr>
            <w:cnfStyle w:val="001000000000"/>
            <w:tcW w:w="1842" w:type="dxa"/>
          </w:tcPr>
          <w:p w:rsidR="00B22215" w:rsidRPr="00B22215" w:rsidRDefault="00BD4A44" w:rsidP="00372E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KC</w:t>
            </w:r>
            <w:r w:rsidRPr="00BD4A44">
              <w:rPr>
                <w:rFonts w:ascii="Symbol" w:hAnsi="Symbol" w:cs="Times New Roman"/>
                <w:sz w:val="24"/>
                <w:szCs w:val="24"/>
              </w:rPr>
              <w:t></w:t>
            </w:r>
          </w:p>
        </w:tc>
        <w:tc>
          <w:tcPr>
            <w:tcW w:w="1842" w:type="dxa"/>
          </w:tcPr>
          <w:p w:rsidR="00B22215" w:rsidRPr="00B22215" w:rsidRDefault="00372EB5" w:rsidP="00372EB5">
            <w:pPr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pol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ell</w:t>
            </w:r>
            <w:proofErr w:type="spellEnd"/>
          </w:p>
        </w:tc>
        <w:tc>
          <w:tcPr>
            <w:tcW w:w="1842" w:type="dxa"/>
          </w:tcPr>
          <w:p w:rsidR="00B22215" w:rsidRPr="00B22215" w:rsidRDefault="00BD4A44" w:rsidP="00372EB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,000</w:t>
            </w:r>
          </w:p>
        </w:tc>
        <w:tc>
          <w:tcPr>
            <w:tcW w:w="1843" w:type="dxa"/>
          </w:tcPr>
          <w:p w:rsidR="00B22215" w:rsidRPr="00B22215" w:rsidRDefault="00BD4A44" w:rsidP="00372EB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843" w:type="dxa"/>
          </w:tcPr>
          <w:p w:rsidR="00B22215" w:rsidRPr="00B22215" w:rsidRDefault="00BD4A44" w:rsidP="00372EB5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208</w:t>
            </w:r>
          </w:p>
        </w:tc>
      </w:tr>
      <w:tr w:rsidR="00B22215" w:rsidRPr="00B22215" w:rsidTr="00B22215">
        <w:tc>
          <w:tcPr>
            <w:cnfStyle w:val="001000000000"/>
            <w:tcW w:w="1842" w:type="dxa"/>
          </w:tcPr>
          <w:p w:rsidR="00B22215" w:rsidRPr="00B22215" w:rsidRDefault="00BD4A44" w:rsidP="00372E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00kD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eurofilament</w:t>
            </w:r>
            <w:proofErr w:type="spellEnd"/>
          </w:p>
        </w:tc>
        <w:tc>
          <w:tcPr>
            <w:tcW w:w="1842" w:type="dxa"/>
          </w:tcPr>
          <w:p w:rsidR="00B22215" w:rsidRPr="00B22215" w:rsidRDefault="00372EB5" w:rsidP="00372EB5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GC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xon</w:t>
            </w:r>
            <w:proofErr w:type="spellEnd"/>
          </w:p>
        </w:tc>
        <w:tc>
          <w:tcPr>
            <w:tcW w:w="1842" w:type="dxa"/>
          </w:tcPr>
          <w:p w:rsidR="00B22215" w:rsidRPr="00B22215" w:rsidRDefault="00BD4A44" w:rsidP="00372EB5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/1,000</w:t>
            </w:r>
          </w:p>
        </w:tc>
        <w:tc>
          <w:tcPr>
            <w:tcW w:w="1843" w:type="dxa"/>
          </w:tcPr>
          <w:p w:rsidR="00B22215" w:rsidRPr="00B22215" w:rsidRDefault="00BD4A44" w:rsidP="00372EB5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843" w:type="dxa"/>
          </w:tcPr>
          <w:p w:rsidR="00B22215" w:rsidRPr="00B22215" w:rsidRDefault="00BD4A44" w:rsidP="00372EB5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8135</w:t>
            </w:r>
          </w:p>
        </w:tc>
      </w:tr>
    </w:tbl>
    <w:p w:rsidR="004D52BF" w:rsidRPr="00B22215" w:rsidRDefault="004D52BF" w:rsidP="00BD4A4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D52BF" w:rsidRPr="00B22215" w:rsidSect="004D52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B22215"/>
    <w:rsid w:val="00012EBC"/>
    <w:rsid w:val="00081426"/>
    <w:rsid w:val="00087CA7"/>
    <w:rsid w:val="000D251E"/>
    <w:rsid w:val="00104D66"/>
    <w:rsid w:val="00116C52"/>
    <w:rsid w:val="00124E9F"/>
    <w:rsid w:val="0013254B"/>
    <w:rsid w:val="00140BDF"/>
    <w:rsid w:val="00147EBD"/>
    <w:rsid w:val="0017473F"/>
    <w:rsid w:val="00181234"/>
    <w:rsid w:val="001B4291"/>
    <w:rsid w:val="001E6957"/>
    <w:rsid w:val="001F3F55"/>
    <w:rsid w:val="00225BAC"/>
    <w:rsid w:val="00247F16"/>
    <w:rsid w:val="00264934"/>
    <w:rsid w:val="002671B9"/>
    <w:rsid w:val="00285F62"/>
    <w:rsid w:val="0029307C"/>
    <w:rsid w:val="002A30B6"/>
    <w:rsid w:val="002B0D4A"/>
    <w:rsid w:val="002C542E"/>
    <w:rsid w:val="002D2A0B"/>
    <w:rsid w:val="002D3279"/>
    <w:rsid w:val="002F2B93"/>
    <w:rsid w:val="00302012"/>
    <w:rsid w:val="0030575E"/>
    <w:rsid w:val="003068CB"/>
    <w:rsid w:val="00353581"/>
    <w:rsid w:val="00372EB5"/>
    <w:rsid w:val="003F6B58"/>
    <w:rsid w:val="00402038"/>
    <w:rsid w:val="00456E13"/>
    <w:rsid w:val="004666FD"/>
    <w:rsid w:val="00467618"/>
    <w:rsid w:val="00470263"/>
    <w:rsid w:val="004B17ED"/>
    <w:rsid w:val="004B2EC8"/>
    <w:rsid w:val="004B5882"/>
    <w:rsid w:val="004D05A6"/>
    <w:rsid w:val="004D52BF"/>
    <w:rsid w:val="004D6817"/>
    <w:rsid w:val="00506914"/>
    <w:rsid w:val="00527705"/>
    <w:rsid w:val="00533F19"/>
    <w:rsid w:val="00571781"/>
    <w:rsid w:val="005C4A73"/>
    <w:rsid w:val="005E2204"/>
    <w:rsid w:val="00604754"/>
    <w:rsid w:val="00643D96"/>
    <w:rsid w:val="0064785A"/>
    <w:rsid w:val="00661B99"/>
    <w:rsid w:val="0066762F"/>
    <w:rsid w:val="0069772D"/>
    <w:rsid w:val="006B7D06"/>
    <w:rsid w:val="006E413E"/>
    <w:rsid w:val="006E65B8"/>
    <w:rsid w:val="00741A0E"/>
    <w:rsid w:val="00756FA1"/>
    <w:rsid w:val="007752DF"/>
    <w:rsid w:val="007A7077"/>
    <w:rsid w:val="007C73BF"/>
    <w:rsid w:val="007E35A7"/>
    <w:rsid w:val="008017FC"/>
    <w:rsid w:val="00804970"/>
    <w:rsid w:val="0081244D"/>
    <w:rsid w:val="0082337E"/>
    <w:rsid w:val="008311C4"/>
    <w:rsid w:val="00842541"/>
    <w:rsid w:val="008469C1"/>
    <w:rsid w:val="008539A0"/>
    <w:rsid w:val="00874D37"/>
    <w:rsid w:val="00875559"/>
    <w:rsid w:val="008B7425"/>
    <w:rsid w:val="008E0734"/>
    <w:rsid w:val="008F5500"/>
    <w:rsid w:val="008F732F"/>
    <w:rsid w:val="008F7745"/>
    <w:rsid w:val="00915126"/>
    <w:rsid w:val="00916E94"/>
    <w:rsid w:val="009512C6"/>
    <w:rsid w:val="0095189C"/>
    <w:rsid w:val="0095727C"/>
    <w:rsid w:val="009A75EC"/>
    <w:rsid w:val="009B6452"/>
    <w:rsid w:val="009D27B6"/>
    <w:rsid w:val="009D5BC5"/>
    <w:rsid w:val="009E7194"/>
    <w:rsid w:val="00A31952"/>
    <w:rsid w:val="00A90F60"/>
    <w:rsid w:val="00AD08BC"/>
    <w:rsid w:val="00AD0E06"/>
    <w:rsid w:val="00AF15D8"/>
    <w:rsid w:val="00AF18A6"/>
    <w:rsid w:val="00B22215"/>
    <w:rsid w:val="00B47B50"/>
    <w:rsid w:val="00B5725A"/>
    <w:rsid w:val="00B61C11"/>
    <w:rsid w:val="00B6662C"/>
    <w:rsid w:val="00B808E0"/>
    <w:rsid w:val="00B95C5E"/>
    <w:rsid w:val="00BA204D"/>
    <w:rsid w:val="00BB744B"/>
    <w:rsid w:val="00BD4A44"/>
    <w:rsid w:val="00BF0F6A"/>
    <w:rsid w:val="00C057D8"/>
    <w:rsid w:val="00C1020C"/>
    <w:rsid w:val="00C15E8F"/>
    <w:rsid w:val="00C23131"/>
    <w:rsid w:val="00C627FF"/>
    <w:rsid w:val="00CA4E28"/>
    <w:rsid w:val="00CB17D5"/>
    <w:rsid w:val="00CC6EE2"/>
    <w:rsid w:val="00CF6D8B"/>
    <w:rsid w:val="00D0741A"/>
    <w:rsid w:val="00D25821"/>
    <w:rsid w:val="00D25CD5"/>
    <w:rsid w:val="00D34634"/>
    <w:rsid w:val="00D53D08"/>
    <w:rsid w:val="00D63B0C"/>
    <w:rsid w:val="00D74079"/>
    <w:rsid w:val="00DA60B3"/>
    <w:rsid w:val="00DB3806"/>
    <w:rsid w:val="00DD7F67"/>
    <w:rsid w:val="00DE60E8"/>
    <w:rsid w:val="00E03AEA"/>
    <w:rsid w:val="00E7296F"/>
    <w:rsid w:val="00E97E19"/>
    <w:rsid w:val="00EA715F"/>
    <w:rsid w:val="00EC3050"/>
    <w:rsid w:val="00EE7F64"/>
    <w:rsid w:val="00F24B68"/>
    <w:rsid w:val="00F313A1"/>
    <w:rsid w:val="00F5624E"/>
    <w:rsid w:val="00F66623"/>
    <w:rsid w:val="00F72E50"/>
    <w:rsid w:val="00FD23C7"/>
    <w:rsid w:val="00FD64F0"/>
    <w:rsid w:val="00FE60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52B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22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B222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moyenne2-Accent3">
    <w:name w:val="Medium Shading 2 Accent 3"/>
    <w:basedOn w:val="TableauNormal"/>
    <w:uiPriority w:val="64"/>
    <w:rsid w:val="00B2221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ases</dc:creator>
  <cp:lastModifiedBy>ocases</cp:lastModifiedBy>
  <cp:revision>2</cp:revision>
  <dcterms:created xsi:type="dcterms:W3CDTF">2015-05-20T08:27:00Z</dcterms:created>
  <dcterms:modified xsi:type="dcterms:W3CDTF">2015-05-20T08:27:00Z</dcterms:modified>
</cp:coreProperties>
</file>